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F6E" w:rsidRPr="001403DE" w:rsidRDefault="00D27F6E" w:rsidP="00D27F6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 </w:t>
      </w:r>
      <w:proofErr w:type="gramStart"/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proofErr w:type="gramEnd"/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>significant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GG pathways 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athered according to the comparison between different concentrations of RES addition. </w:t>
      </w: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6</w:t>
      </w: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GG pathways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ve been matched in the </w:t>
      </w: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>transcriptional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, of which 51 pathways were related to immune functions. 22 pathways (list hits &gt;10, </w:t>
      </w:r>
      <w:r w:rsidRPr="001403D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403DE">
        <w:rPr>
          <w:rFonts w:ascii="Times New Roman" w:hAnsi="Times New Roman" w:cs="Times New Roman"/>
          <w:color w:val="000000" w:themeColor="text1"/>
          <w:sz w:val="24"/>
          <w:szCs w:val="24"/>
        </w:rPr>
        <w:t>val</w:t>
      </w:r>
      <w:r w:rsidRPr="001403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e&lt;0.05) have been revealed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055"/>
        <w:gridCol w:w="1417"/>
        <w:gridCol w:w="1103"/>
        <w:gridCol w:w="990"/>
      </w:tblGrid>
      <w:tr w:rsidR="00D27F6E" w:rsidRPr="001403DE" w:rsidTr="006F3FDB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pathway</w:t>
            </w:r>
            <w:r w:rsidRPr="001403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403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thway_i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st</w:t>
            </w:r>
            <w:r w:rsidRPr="001403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1403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1403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</w:t>
            </w:r>
            <w:r w:rsidRPr="001403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</w:t>
            </w:r>
            <w:r w:rsidRPr="001403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e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pes simplex infec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16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3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stein-Barr virus infection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169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8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adhesion molecules (CAMs)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514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carcinogenesis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203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0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gosome</w:t>
            </w:r>
            <w:proofErr w:type="spellEnd"/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145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0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myocarditis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416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 processing and presentation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612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4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zheimer's disease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01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5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 diabetes mellitus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94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immune thyroid disease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32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graft rejection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33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ft-versus-host disease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332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's disease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012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 killer cell mediated cytotoxicity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65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6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-term depression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73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0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tington's disease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016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2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n metabolism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120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D-like receptor signaling pathway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4621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ynthesis of amino acids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123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A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5164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9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ative phosphorylation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00190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</w:t>
            </w:r>
          </w:p>
        </w:tc>
      </w:tr>
      <w:tr w:rsidR="00D27F6E" w:rsidRPr="001403DE" w:rsidTr="006F3F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ocytosi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o0414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7F6E" w:rsidRPr="001403DE" w:rsidRDefault="00D27F6E" w:rsidP="006F3FD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403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343</w:t>
            </w:r>
          </w:p>
        </w:tc>
      </w:tr>
    </w:tbl>
    <w:p w:rsidR="00D27F6E" w:rsidRDefault="00D27F6E" w:rsidP="00D27F6E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D27F6E" w:rsidRDefault="00D27F6E" w:rsidP="00D27F6E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D27F6E" w:rsidRDefault="00D27F6E" w:rsidP="00D27F6E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D27F6E" w:rsidRDefault="00D27F6E" w:rsidP="00D27F6E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0F61FE" w:rsidRDefault="000F61FE">
      <w:bookmarkStart w:id="0" w:name="_GoBack"/>
      <w:bookmarkEnd w:id="0"/>
    </w:p>
    <w:sectPr w:rsidR="000F6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F6E"/>
    <w:rsid w:val="000F61FE"/>
    <w:rsid w:val="00D2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>User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7-16T01:09:00Z</dcterms:created>
  <dcterms:modified xsi:type="dcterms:W3CDTF">2018-07-16T01:09:00Z</dcterms:modified>
</cp:coreProperties>
</file>